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177105" w14:textId="77777777" w:rsidR="000A321F" w:rsidRPr="00E05E11" w:rsidRDefault="000A321F" w:rsidP="00C86C47">
      <w:pPr>
        <w:keepNext/>
        <w:spacing w:line="360" w:lineRule="auto"/>
        <w:rPr>
          <w:rFonts w:ascii="Times New Roman" w:eastAsia="SimSun" w:hAnsi="Times New Roman" w:cs="Times New Roman"/>
          <w:b/>
          <w:bCs/>
          <w:smallCaps/>
          <w:color w:val="1F497D"/>
          <w:sz w:val="24"/>
          <w:szCs w:val="24"/>
          <w:lang w:eastAsia="en-AU"/>
        </w:rPr>
      </w:pPr>
      <w:bookmarkStart w:id="0" w:name="_Toc22543788"/>
      <w:r w:rsidRPr="00E05E11">
        <w:rPr>
          <w:rFonts w:ascii="Times New Roman" w:eastAsia="SimSun" w:hAnsi="Times New Roman" w:cs="Times New Roman"/>
          <w:b/>
          <w:bCs/>
          <w:smallCaps/>
          <w:color w:val="1F497D"/>
          <w:sz w:val="24"/>
          <w:szCs w:val="24"/>
          <w:lang w:eastAsia="en-AU"/>
        </w:rPr>
        <w:t xml:space="preserve">Multimedia appendix 6: </w:t>
      </w:r>
      <w:r w:rsidRPr="00E05E11">
        <w:rPr>
          <w:rFonts w:ascii="Times New Roman" w:eastAsia="Calibri" w:hAnsi="Times New Roman" w:cs="Times New Roman"/>
          <w:b/>
          <w:bCs/>
          <w:smallCaps/>
          <w:color w:val="1F497D"/>
          <w:sz w:val="24"/>
          <w:szCs w:val="24"/>
          <w:lang w:eastAsia="en-AU"/>
        </w:rPr>
        <w:t>Research studies assessing credibility on Instagram</w:t>
      </w:r>
      <w:bookmarkEnd w:id="0"/>
      <w:r w:rsidRPr="00E05E11">
        <w:rPr>
          <w:rFonts w:ascii="Times New Roman" w:eastAsia="Calibri" w:hAnsi="Times New Roman" w:cs="Times New Roman"/>
          <w:b/>
          <w:bCs/>
          <w:smallCaps/>
          <w:color w:val="1F497D"/>
          <w:sz w:val="24"/>
          <w:szCs w:val="24"/>
          <w:lang w:eastAsia="en-AU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00" w:firstRow="0" w:lastRow="0" w:firstColumn="0" w:lastColumn="0" w:noHBand="0" w:noVBand="1"/>
      </w:tblPr>
      <w:tblGrid>
        <w:gridCol w:w="1449"/>
        <w:gridCol w:w="1601"/>
        <w:gridCol w:w="1975"/>
        <w:gridCol w:w="1707"/>
        <w:gridCol w:w="1839"/>
        <w:gridCol w:w="5379"/>
      </w:tblGrid>
      <w:tr w:rsidR="000A321F" w:rsidRPr="00E05E11" w14:paraId="55542F19" w14:textId="77777777" w:rsidTr="00905C17">
        <w:trPr>
          <w:cantSplit/>
          <w:trHeight w:val="1800"/>
          <w:tblHeader/>
        </w:trPr>
        <w:tc>
          <w:tcPr>
            <w:tcW w:w="519" w:type="pct"/>
            <w:shd w:val="clear" w:color="auto" w:fill="auto"/>
            <w:vAlign w:val="center"/>
          </w:tcPr>
          <w:p w14:paraId="6457D1F6" w14:textId="77777777" w:rsidR="000A321F" w:rsidRPr="00E05E11" w:rsidRDefault="000A321F" w:rsidP="00905C17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E05E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Author, year, location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181EC208" w14:textId="77777777" w:rsidR="000A321F" w:rsidRPr="00E05E11" w:rsidRDefault="000A321F" w:rsidP="00905C17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E05E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Theory or model used</w:t>
            </w:r>
          </w:p>
        </w:tc>
        <w:tc>
          <w:tcPr>
            <w:tcW w:w="708" w:type="pct"/>
            <w:shd w:val="clear" w:color="auto" w:fill="auto"/>
            <w:vAlign w:val="center"/>
          </w:tcPr>
          <w:p w14:paraId="6F066374" w14:textId="77777777" w:rsidR="000A321F" w:rsidRPr="00E05E11" w:rsidRDefault="000A321F" w:rsidP="00905C17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E05E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n; population; </w:t>
            </w:r>
            <w:proofErr w:type="spellStart"/>
            <w:r w:rsidRPr="00E05E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age</w:t>
            </w:r>
            <w:r w:rsidRPr="00E05E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  <w:r w:rsidRPr="00E05E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(mean, SD)/range; gender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3223BF8" w14:textId="77777777" w:rsidR="000A321F" w:rsidRPr="00E05E11" w:rsidRDefault="000A321F" w:rsidP="00905C17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E05E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Manipulation</w:t>
            </w:r>
          </w:p>
          <w:p w14:paraId="3363896A" w14:textId="77777777" w:rsidR="000A321F" w:rsidRPr="00E05E11" w:rsidRDefault="000A321F" w:rsidP="00905C17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59" w:type="pct"/>
            <w:shd w:val="clear" w:color="auto" w:fill="auto"/>
            <w:vAlign w:val="center"/>
          </w:tcPr>
          <w:p w14:paraId="0C9B65B4" w14:textId="77777777" w:rsidR="000A321F" w:rsidRPr="00E05E11" w:rsidRDefault="000A321F" w:rsidP="00905C17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E05E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Scale to assess credibility</w:t>
            </w:r>
          </w:p>
        </w:tc>
        <w:tc>
          <w:tcPr>
            <w:tcW w:w="1928" w:type="pct"/>
            <w:shd w:val="clear" w:color="auto" w:fill="auto"/>
            <w:vAlign w:val="center"/>
          </w:tcPr>
          <w:p w14:paraId="409954BA" w14:textId="77777777" w:rsidR="000A321F" w:rsidRPr="00E05E11" w:rsidRDefault="000A321F" w:rsidP="00905C17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E05E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Key significant </w:t>
            </w:r>
            <w:proofErr w:type="spellStart"/>
            <w:r w:rsidRPr="00E05E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results</w:t>
            </w:r>
            <w:r w:rsidRPr="00E05E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</w:tr>
      <w:tr w:rsidR="000A321F" w:rsidRPr="00E05E11" w14:paraId="5D9D7993" w14:textId="77777777" w:rsidTr="00905C17">
        <w:trPr>
          <w:cantSplit/>
          <w:trHeight w:val="3900"/>
        </w:trPr>
        <w:tc>
          <w:tcPr>
            <w:tcW w:w="519" w:type="pct"/>
            <w:shd w:val="clear" w:color="auto" w:fill="auto"/>
          </w:tcPr>
          <w:p w14:paraId="199FAF85" w14:textId="77777777" w:rsidR="000A321F" w:rsidRPr="00E05E11" w:rsidRDefault="000A321F" w:rsidP="00905C1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Colliander</w:t>
            </w:r>
            <w:proofErr w:type="spellEnd"/>
            <w:r w:rsidRPr="00E05E11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et al., 2018, Sweden </w:t>
            </w:r>
            <w:r w:rsidRPr="00E05E11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AU"/>
              </w:rPr>
              <w:t>[1]</w:t>
            </w:r>
          </w:p>
        </w:tc>
        <w:tc>
          <w:tcPr>
            <w:tcW w:w="574" w:type="pct"/>
            <w:shd w:val="clear" w:color="auto" w:fill="auto"/>
          </w:tcPr>
          <w:p w14:paraId="1E1D4833" w14:textId="77777777" w:rsidR="000A321F" w:rsidRPr="00E05E11" w:rsidRDefault="000A321F" w:rsidP="00905C1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Not reported</w:t>
            </w:r>
          </w:p>
        </w:tc>
        <w:tc>
          <w:tcPr>
            <w:tcW w:w="708" w:type="pct"/>
            <w:shd w:val="clear" w:color="auto" w:fill="auto"/>
          </w:tcPr>
          <w:p w14:paraId="64679FEC" w14:textId="77777777" w:rsidR="000A321F" w:rsidRPr="00E05E11" w:rsidRDefault="000A321F" w:rsidP="00905C1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225; paid online participants; 26; 30% male, 70% female</w:t>
            </w:r>
          </w:p>
        </w:tc>
        <w:tc>
          <w:tcPr>
            <w:tcW w:w="612" w:type="pct"/>
            <w:shd w:val="clear" w:color="auto" w:fill="auto"/>
          </w:tcPr>
          <w:p w14:paraId="766F00F0" w14:textId="77777777" w:rsidR="000A321F" w:rsidRPr="00E05E11" w:rsidRDefault="000A321F" w:rsidP="00905C1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Snapshot aesthetic (e.g. candid) or studio aesthetic photos (e.g. formal)</w:t>
            </w:r>
          </w:p>
        </w:tc>
        <w:tc>
          <w:tcPr>
            <w:tcW w:w="659" w:type="pct"/>
            <w:shd w:val="clear" w:color="auto" w:fill="auto"/>
          </w:tcPr>
          <w:p w14:paraId="1B840016" w14:textId="77777777" w:rsidR="000A321F" w:rsidRPr="00E05E11" w:rsidRDefault="000A321F" w:rsidP="00905C1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Adapted from Mackenzie and Lutz brand credibility scale</w:t>
            </w:r>
          </w:p>
        </w:tc>
        <w:tc>
          <w:tcPr>
            <w:tcW w:w="1928" w:type="pct"/>
            <w:shd w:val="clear" w:color="auto" w:fill="auto"/>
          </w:tcPr>
          <w:p w14:paraId="3203FA13" w14:textId="6F1852A1" w:rsidR="000A321F" w:rsidRPr="00E05E11" w:rsidRDefault="000A321F" w:rsidP="00905C1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Credibility was higher in the snapshot aesthetic </w:t>
            </w:r>
            <w:r w:rsidR="007950D7" w:rsidRPr="00E05E1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i.e. pictures that could be taken by the average consumer) </w:t>
            </w: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xperiment compared to the studio aesthetic</w:t>
            </w:r>
            <w:r w:rsidR="007950D7"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950D7" w:rsidRPr="00E05E1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i.e. professional photoshoot; </w:t>
            </w:r>
            <w:r w:rsidRPr="00E05E1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).</w:t>
            </w:r>
          </w:p>
        </w:tc>
      </w:tr>
      <w:tr w:rsidR="000A321F" w:rsidRPr="00E05E11" w14:paraId="40B30D73" w14:textId="77777777" w:rsidTr="00905C17">
        <w:trPr>
          <w:cantSplit/>
          <w:trHeight w:val="3900"/>
        </w:trPr>
        <w:tc>
          <w:tcPr>
            <w:tcW w:w="519" w:type="pct"/>
            <w:shd w:val="clear" w:color="auto" w:fill="auto"/>
          </w:tcPr>
          <w:p w14:paraId="7D4DF1F6" w14:textId="77777777" w:rsidR="000A321F" w:rsidRPr="00E05E11" w:rsidRDefault="000A321F" w:rsidP="00A629A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 xml:space="preserve">De </w:t>
            </w:r>
            <w:proofErr w:type="spellStart"/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Veirman</w:t>
            </w:r>
            <w:proofErr w:type="spellEnd"/>
            <w:r w:rsidRPr="00E05E11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et al., 2019, USA </w:t>
            </w:r>
            <w:r w:rsidRPr="00E05E11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AU"/>
              </w:rPr>
              <w:t>[2]</w:t>
            </w:r>
          </w:p>
        </w:tc>
        <w:tc>
          <w:tcPr>
            <w:tcW w:w="574" w:type="pct"/>
            <w:shd w:val="clear" w:color="auto" w:fill="auto"/>
          </w:tcPr>
          <w:p w14:paraId="32486A59" w14:textId="77777777" w:rsidR="000A321F" w:rsidRPr="00E05E11" w:rsidRDefault="000A321F" w:rsidP="00A629A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Not reported</w:t>
            </w:r>
          </w:p>
        </w:tc>
        <w:tc>
          <w:tcPr>
            <w:tcW w:w="708" w:type="pct"/>
            <w:shd w:val="clear" w:color="auto" w:fill="auto"/>
          </w:tcPr>
          <w:p w14:paraId="1F24951A" w14:textId="77777777" w:rsidR="000A321F" w:rsidRPr="00E05E11" w:rsidRDefault="000A321F" w:rsidP="00A629A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355; paid online participants; 32.6 (8.29); 45% male, 55% female</w:t>
            </w:r>
          </w:p>
        </w:tc>
        <w:tc>
          <w:tcPr>
            <w:tcW w:w="612" w:type="pct"/>
            <w:shd w:val="clear" w:color="auto" w:fill="auto"/>
          </w:tcPr>
          <w:p w14:paraId="5978C5D5" w14:textId="77777777" w:rsidR="000A321F" w:rsidRPr="00E05E11" w:rsidRDefault="000A321F" w:rsidP="00A629A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Sponsorship disclosure: material, financial, no compensation, or not disclosed. Message sidedness: one sided (positive review only) or two sided (both positive and negative review)</w:t>
            </w:r>
          </w:p>
        </w:tc>
        <w:tc>
          <w:tcPr>
            <w:tcW w:w="659" w:type="pct"/>
            <w:shd w:val="clear" w:color="auto" w:fill="auto"/>
          </w:tcPr>
          <w:p w14:paraId="094A6FD9" w14:textId="77777777" w:rsidR="000A321F" w:rsidRPr="00E05E11" w:rsidRDefault="000A321F" w:rsidP="00A629A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Ohanian's source credibility scale</w:t>
            </w:r>
          </w:p>
        </w:tc>
        <w:tc>
          <w:tcPr>
            <w:tcW w:w="1928" w:type="pct"/>
            <w:shd w:val="clear" w:color="auto" w:fill="auto"/>
          </w:tcPr>
          <w:p w14:paraId="07B187CA" w14:textId="4A66BC70" w:rsidR="000A321F" w:rsidRPr="00E05E11" w:rsidRDefault="000A321F" w:rsidP="00A629A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d recognition </w:t>
            </w:r>
            <w:r w:rsidR="007950D7" w:rsidRPr="00E05E1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i.e. when consumers knew it was a sponsored post) </w:t>
            </w: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was positively associated with ad scepticism </w:t>
            </w:r>
            <w:r w:rsidR="007950D7" w:rsidRPr="00E05E1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i.e. the tendency to disbelieve advertising; </w:t>
            </w:r>
            <w:r w:rsidRPr="00E05E1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r</w:t>
            </w: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=0.4; </w:t>
            </w:r>
            <w:r w:rsidRPr="00E05E1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not reported) and negatively associated with source credibility (</w:t>
            </w:r>
            <w:r w:rsidRPr="00E05E1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r</w:t>
            </w: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=-0.24; </w:t>
            </w:r>
            <w:r w:rsidRPr="00E05E1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not reported). Ad scepticism was negatively correlated with source credibility (</w:t>
            </w:r>
            <w:r w:rsidRPr="00E05E1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r</w:t>
            </w: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=-0.72; </w:t>
            </w:r>
            <w:r w:rsidRPr="00E05E1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not reported). Source credibility and brand attitude were positively correlated (</w:t>
            </w:r>
            <w:r w:rsidRPr="00E05E1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r</w:t>
            </w: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=0.73; </w:t>
            </w:r>
            <w:r w:rsidRPr="00E05E11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not reported). Mediation analysis results showed that explicitly mentioning that the post was not sponsored reduced ad recognition which, in turn, had a positive effect on scepticism (</w:t>
            </w:r>
            <w:r w:rsidRPr="00E05E1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). Disclosing financial or material compensation lead to ad recognition which lead to increased scepticism, reducing source credibility (</w:t>
            </w:r>
            <w:r w:rsidRPr="00E05E1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). Non-disclosed one-sided messages lead to higher credibility ratings compared to two-sided messages (</w:t>
            </w:r>
            <w:r w:rsidRPr="00E05E1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.002).</w:t>
            </w:r>
          </w:p>
        </w:tc>
      </w:tr>
      <w:tr w:rsidR="000A321F" w:rsidRPr="00E05E11" w14:paraId="18A6D89D" w14:textId="77777777" w:rsidTr="00905C17">
        <w:trPr>
          <w:cantSplit/>
          <w:trHeight w:val="3300"/>
        </w:trPr>
        <w:tc>
          <w:tcPr>
            <w:tcW w:w="519" w:type="pct"/>
            <w:shd w:val="clear" w:color="auto" w:fill="auto"/>
          </w:tcPr>
          <w:p w14:paraId="3017D00B" w14:textId="77777777" w:rsidR="000A321F" w:rsidRPr="00E05E11" w:rsidRDefault="000A321F" w:rsidP="00A629A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Jin</w:t>
            </w:r>
            <w:proofErr w:type="spellEnd"/>
            <w:r w:rsidRPr="00E05E11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et al., 2019, not reported </w:t>
            </w:r>
            <w:r w:rsidRPr="00E05E11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AU"/>
              </w:rPr>
              <w:t>[3]</w:t>
            </w:r>
          </w:p>
        </w:tc>
        <w:tc>
          <w:tcPr>
            <w:tcW w:w="574" w:type="pct"/>
            <w:shd w:val="clear" w:color="auto" w:fill="auto"/>
          </w:tcPr>
          <w:p w14:paraId="1C94F29E" w14:textId="77777777" w:rsidR="000A321F" w:rsidRPr="00E05E11" w:rsidRDefault="000A321F" w:rsidP="00A629A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Source credibility, </w:t>
            </w:r>
            <w:proofErr w:type="spellStart"/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Parasocial</w:t>
            </w:r>
            <w:proofErr w:type="spellEnd"/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 interaction, Dual credibility model </w:t>
            </w:r>
          </w:p>
        </w:tc>
        <w:tc>
          <w:tcPr>
            <w:tcW w:w="708" w:type="pct"/>
            <w:shd w:val="clear" w:color="auto" w:fill="auto"/>
          </w:tcPr>
          <w:p w14:paraId="192C48DB" w14:textId="77777777" w:rsidR="000A321F" w:rsidRPr="00E05E11" w:rsidRDefault="000A321F" w:rsidP="00A629A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304; paid online participants; not reported; 100% female</w:t>
            </w:r>
          </w:p>
        </w:tc>
        <w:tc>
          <w:tcPr>
            <w:tcW w:w="612" w:type="pct"/>
            <w:shd w:val="clear" w:color="auto" w:fill="auto"/>
          </w:tcPr>
          <w:p w14:paraId="52F3A88A" w14:textId="51190F74" w:rsidR="000A321F" w:rsidRPr="00E05E11" w:rsidRDefault="000A321F" w:rsidP="00A629A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Source: brand </w:t>
            </w:r>
            <w:r w:rsidR="007950D7"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(Chanel) </w:t>
            </w: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or influencer. Product </w:t>
            </w:r>
            <w:r w:rsidR="007950D7"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(handbag) </w:t>
            </w: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placement: product only or Instagram influencer with the product</w:t>
            </w:r>
          </w:p>
        </w:tc>
        <w:tc>
          <w:tcPr>
            <w:tcW w:w="659" w:type="pct"/>
            <w:shd w:val="clear" w:color="auto" w:fill="auto"/>
          </w:tcPr>
          <w:p w14:paraId="68958BB3" w14:textId="77777777" w:rsidR="000A321F" w:rsidRPr="00E05E11" w:rsidRDefault="000A321F" w:rsidP="00A629A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Ohanian's source credibility scale</w:t>
            </w:r>
          </w:p>
        </w:tc>
        <w:tc>
          <w:tcPr>
            <w:tcW w:w="1928" w:type="pct"/>
            <w:shd w:val="clear" w:color="auto" w:fill="auto"/>
          </w:tcPr>
          <w:p w14:paraId="4C1D3C80" w14:textId="4CDC862B" w:rsidR="000A321F" w:rsidRPr="00E05E11" w:rsidRDefault="000A321F" w:rsidP="00A629A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Participants that saw the influencer and the product </w:t>
            </w:r>
            <w:r w:rsidR="007950D7"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="007950D7" w:rsidRPr="00E05E1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hanel</w:t>
            </w:r>
            <w:r w:rsidR="007950D7"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 handbag) </w:t>
            </w: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had higher perceived brand attractiveness than people exposed to product only (</w:t>
            </w:r>
            <w:r w:rsidRPr="00E05E1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&lt;.001). Consumers that saw the influencer with the product indicated better attitude toward the source than the product only condition (</w:t>
            </w:r>
            <w:r w:rsidRPr="00E05E1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E05E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&lt;.05).</w:t>
            </w:r>
          </w:p>
        </w:tc>
      </w:tr>
    </w:tbl>
    <w:p w14:paraId="53D0B7E8" w14:textId="77777777" w:rsidR="000A321F" w:rsidRPr="00E05E11" w:rsidRDefault="000A321F" w:rsidP="00091308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eastAsia="en-AU"/>
        </w:rPr>
      </w:pPr>
      <w:proofErr w:type="spellStart"/>
      <w:r w:rsidRPr="00E05E11">
        <w:rPr>
          <w:rFonts w:ascii="Times New Roman" w:eastAsia="Calibri" w:hAnsi="Times New Roman" w:cs="Times New Roman"/>
          <w:b/>
          <w:color w:val="000000"/>
          <w:sz w:val="20"/>
          <w:szCs w:val="20"/>
          <w:vertAlign w:val="superscript"/>
          <w:lang w:eastAsia="en-AU"/>
        </w:rPr>
        <w:t>a</w:t>
      </w:r>
      <w:r w:rsidRPr="00E05E11">
        <w:rPr>
          <w:rFonts w:ascii="Times New Roman" w:eastAsia="Calibri" w:hAnsi="Times New Roman" w:cs="Times New Roman"/>
          <w:bCs/>
          <w:color w:val="000000"/>
          <w:sz w:val="20"/>
          <w:szCs w:val="20"/>
          <w:lang w:eastAsia="en-AU"/>
        </w:rPr>
        <w:t>Age</w:t>
      </w:r>
      <w:proofErr w:type="spellEnd"/>
      <w:r w:rsidRPr="00E05E11">
        <w:rPr>
          <w:rFonts w:ascii="Times New Roman" w:eastAsia="Calibri" w:hAnsi="Times New Roman" w:cs="Times New Roman"/>
          <w:bCs/>
          <w:color w:val="000000"/>
          <w:sz w:val="20"/>
          <w:szCs w:val="20"/>
          <w:lang w:eastAsia="en-AU"/>
        </w:rPr>
        <w:t xml:space="preserve"> reported with as much detail as original paper provides,</w:t>
      </w:r>
      <w:r w:rsidRPr="00E05E11">
        <w:rPr>
          <w:rFonts w:ascii="Times New Roman" w:eastAsia="Calibri" w:hAnsi="Times New Roman" w:cs="Times New Roman"/>
          <w:b/>
          <w:color w:val="000000"/>
          <w:sz w:val="20"/>
          <w:szCs w:val="20"/>
          <w:vertAlign w:val="superscript"/>
          <w:lang w:eastAsia="en-AU"/>
        </w:rPr>
        <w:t xml:space="preserve"> </w:t>
      </w:r>
      <w:proofErr w:type="spellStart"/>
      <w:r w:rsidRPr="00E05E11">
        <w:rPr>
          <w:rFonts w:ascii="Times New Roman" w:eastAsia="Calibri" w:hAnsi="Times New Roman" w:cs="Times New Roman"/>
          <w:b/>
          <w:color w:val="000000"/>
          <w:sz w:val="20"/>
          <w:szCs w:val="20"/>
          <w:vertAlign w:val="superscript"/>
          <w:lang w:eastAsia="en-AU"/>
        </w:rPr>
        <w:t>b</w:t>
      </w:r>
      <w:r w:rsidRPr="00E05E11">
        <w:rPr>
          <w:rFonts w:ascii="Times New Roman" w:eastAsia="Calibri" w:hAnsi="Times New Roman" w:cs="Times New Roman"/>
          <w:i/>
          <w:iCs/>
          <w:sz w:val="20"/>
          <w:szCs w:val="20"/>
          <w:lang w:eastAsia="en-AU"/>
        </w:rPr>
        <w:t>P</w:t>
      </w:r>
      <w:proofErr w:type="spellEnd"/>
      <w:r w:rsidRPr="00E05E11">
        <w:rPr>
          <w:rFonts w:ascii="Times New Roman" w:eastAsia="Calibri" w:hAnsi="Times New Roman" w:cs="Times New Roman"/>
          <w:sz w:val="20"/>
          <w:szCs w:val="20"/>
          <w:lang w:eastAsia="en-AU"/>
        </w:rPr>
        <w:t xml:space="preserve"> values reported as in original papers.</w:t>
      </w:r>
    </w:p>
    <w:p w14:paraId="7A0DE19D" w14:textId="20BD9A9F" w:rsidR="000A321F" w:rsidRPr="00E05E11" w:rsidRDefault="00E05E11" w:rsidP="00E05E11">
      <w:pPr>
        <w:pStyle w:val="Heading2"/>
        <w:rPr>
          <w:rFonts w:ascii="Times New Roman" w:eastAsia="Calibri" w:hAnsi="Times New Roman" w:cs="Times New Roman"/>
          <w:lang w:eastAsia="en-AU"/>
        </w:rPr>
      </w:pPr>
      <w:r w:rsidRPr="00E05E11">
        <w:rPr>
          <w:rFonts w:ascii="Times New Roman" w:eastAsia="Calibri" w:hAnsi="Times New Roman" w:cs="Times New Roman"/>
          <w:lang w:eastAsia="en-AU"/>
        </w:rPr>
        <w:t>References</w:t>
      </w:r>
    </w:p>
    <w:p w14:paraId="01953242" w14:textId="7526A189" w:rsidR="000A321F" w:rsidRPr="00E05E11" w:rsidRDefault="000A321F" w:rsidP="00021BC6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E05E11">
        <w:rPr>
          <w:rFonts w:ascii="Times New Roman" w:hAnsi="Times New Roman" w:cs="Times New Roman"/>
          <w:noProof/>
        </w:rPr>
        <w:t>1.</w:t>
      </w:r>
      <w:r w:rsidRPr="00E05E11">
        <w:rPr>
          <w:rFonts w:ascii="Times New Roman" w:hAnsi="Times New Roman" w:cs="Times New Roman"/>
          <w:noProof/>
        </w:rPr>
        <w:tab/>
        <w:t xml:space="preserve">Colliander J, Marder B. ‘Snap happy’ brands: Increasing publicity effectiveness through a snapshot aesthetic when marketing a brand on </w:t>
      </w:r>
      <w:r w:rsidR="00E05E11" w:rsidRPr="00E05E11">
        <w:rPr>
          <w:rFonts w:ascii="Times New Roman" w:hAnsi="Times New Roman" w:cs="Times New Roman"/>
          <w:noProof/>
        </w:rPr>
        <w:t>I</w:t>
      </w:r>
      <w:r w:rsidRPr="00E05E11">
        <w:rPr>
          <w:rFonts w:ascii="Times New Roman" w:hAnsi="Times New Roman" w:cs="Times New Roman"/>
          <w:noProof/>
        </w:rPr>
        <w:t xml:space="preserve">nstagram. Comput Human Behav. 2018;78:34-43. [doi:10.1016/j.chb.2017.09.015]. </w:t>
      </w:r>
    </w:p>
    <w:p w14:paraId="53B5C8F2" w14:textId="5C1CB318" w:rsidR="000A321F" w:rsidRPr="00E05E11" w:rsidRDefault="000A321F" w:rsidP="00021BC6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E05E11">
        <w:rPr>
          <w:rFonts w:ascii="Times New Roman" w:hAnsi="Times New Roman" w:cs="Times New Roman"/>
          <w:noProof/>
        </w:rPr>
        <w:t>2.</w:t>
      </w:r>
      <w:r w:rsidRPr="00E05E11">
        <w:rPr>
          <w:rFonts w:ascii="Times New Roman" w:hAnsi="Times New Roman" w:cs="Times New Roman"/>
          <w:noProof/>
        </w:rPr>
        <w:tab/>
        <w:t xml:space="preserve">De Veirman M, Hudders L. Disclosing sponsored </w:t>
      </w:r>
      <w:r w:rsidR="00E05E11" w:rsidRPr="00E05E11">
        <w:rPr>
          <w:rFonts w:ascii="Times New Roman" w:hAnsi="Times New Roman" w:cs="Times New Roman"/>
          <w:noProof/>
        </w:rPr>
        <w:t>I</w:t>
      </w:r>
      <w:r w:rsidRPr="00E05E11">
        <w:rPr>
          <w:rFonts w:ascii="Times New Roman" w:hAnsi="Times New Roman" w:cs="Times New Roman"/>
          <w:noProof/>
        </w:rPr>
        <w:t xml:space="preserve">nstagram posts: The role of material connection with the brand and message-sidedness when disclosing covert advertising. Int J Advert. 2019:1-37. [doi:10.1080/02650487.2019.1575108]. </w:t>
      </w:r>
    </w:p>
    <w:p w14:paraId="7FEAC3E1" w14:textId="77777777" w:rsidR="000A321F" w:rsidRPr="00E05E11" w:rsidRDefault="000A321F" w:rsidP="00021BC6">
      <w:pPr>
        <w:pStyle w:val="EndNoteBibliography"/>
        <w:rPr>
          <w:rFonts w:ascii="Times New Roman" w:hAnsi="Times New Roman" w:cs="Times New Roman"/>
          <w:noProof/>
        </w:rPr>
      </w:pPr>
      <w:r w:rsidRPr="00E05E11">
        <w:rPr>
          <w:rFonts w:ascii="Times New Roman" w:hAnsi="Times New Roman" w:cs="Times New Roman"/>
          <w:noProof/>
        </w:rPr>
        <w:t>3.</w:t>
      </w:r>
      <w:r w:rsidRPr="00E05E11">
        <w:rPr>
          <w:rFonts w:ascii="Times New Roman" w:hAnsi="Times New Roman" w:cs="Times New Roman"/>
          <w:noProof/>
        </w:rPr>
        <w:tab/>
        <w:t xml:space="preserve">Jin V, Muqaddam A. Product placement 2.0: “Do brands need influencers, or do influencers need brands?”. J Brand Manag. 2019. [doi:10.1057/s41262-019-00151-z]. </w:t>
      </w:r>
    </w:p>
    <w:p w14:paraId="6C697D7B" w14:textId="77777777" w:rsidR="000A321F" w:rsidRPr="00E05E11" w:rsidRDefault="000A321F" w:rsidP="00C86C47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eastAsia="en-AU"/>
        </w:rPr>
      </w:pPr>
    </w:p>
    <w:p w14:paraId="25FFC382" w14:textId="77777777" w:rsidR="00F12F18" w:rsidRPr="00E05E11" w:rsidRDefault="00F12F18">
      <w:pPr>
        <w:rPr>
          <w:rFonts w:ascii="Times New Roman" w:hAnsi="Times New Roman" w:cs="Times New Roman"/>
        </w:rPr>
      </w:pPr>
    </w:p>
    <w:sectPr w:rsidR="00F12F18" w:rsidRPr="00E05E11" w:rsidSect="000A321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A321F"/>
    <w:rsid w:val="000A321F"/>
    <w:rsid w:val="00132AAF"/>
    <w:rsid w:val="00134D08"/>
    <w:rsid w:val="001D18AC"/>
    <w:rsid w:val="001E2E88"/>
    <w:rsid w:val="0033638C"/>
    <w:rsid w:val="003F148A"/>
    <w:rsid w:val="00552CD4"/>
    <w:rsid w:val="005D02D0"/>
    <w:rsid w:val="005D43DC"/>
    <w:rsid w:val="00662892"/>
    <w:rsid w:val="007950D7"/>
    <w:rsid w:val="00915E8E"/>
    <w:rsid w:val="00957500"/>
    <w:rsid w:val="00A74CA4"/>
    <w:rsid w:val="00A83F43"/>
    <w:rsid w:val="00AB0E14"/>
    <w:rsid w:val="00AB5238"/>
    <w:rsid w:val="00B21CB1"/>
    <w:rsid w:val="00C96963"/>
    <w:rsid w:val="00D65DAE"/>
    <w:rsid w:val="00E05E11"/>
    <w:rsid w:val="00E158D6"/>
    <w:rsid w:val="00E46679"/>
    <w:rsid w:val="00F12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EDB2F"/>
  <w15:chartTrackingRefBased/>
  <w15:docId w15:val="{00AEE160-6216-894E-8734-CDAACD9FC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21F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32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32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321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A321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A321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0A321F"/>
    <w:rPr>
      <w:rFonts w:asciiTheme="majorHAnsi" w:eastAsiaTheme="majorEastAsia" w:hAnsiTheme="majorHAnsi" w:cstheme="majorBidi"/>
      <w:color w:val="2F5496" w:themeColor="accent1" w:themeShade="BF"/>
      <w:lang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2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21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A321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2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21F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A321F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0A321F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321F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321F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321F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77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Jenkins</dc:creator>
  <cp:keywords/>
  <dc:description/>
  <cp:lastModifiedBy>Eva Jenkins</cp:lastModifiedBy>
  <cp:revision>3</cp:revision>
  <dcterms:created xsi:type="dcterms:W3CDTF">2020-03-16T04:23:00Z</dcterms:created>
  <dcterms:modified xsi:type="dcterms:W3CDTF">2020-03-16T23:14:00Z</dcterms:modified>
</cp:coreProperties>
</file>